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C7B34C">
      <w:pPr>
        <w:spacing w:line="360" w:lineRule="auto"/>
        <w:rPr>
          <w:rFonts w:hint="eastAsia" w:ascii="Arial" w:hAnsi="Arial" w:cs="Arial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Arial" w:hAnsi="Arial" w:cs="Arial"/>
          <w:b/>
          <w:bCs/>
          <w:sz w:val="28"/>
          <w:szCs w:val="28"/>
        </w:rPr>
        <w:t xml:space="preserve">Multimedia Appendix </w:t>
      </w:r>
      <w:r>
        <w:rPr>
          <w:rFonts w:hint="eastAsia" w:ascii="Arial" w:hAnsi="Arial" w:cs="Arial"/>
          <w:b/>
          <w:bCs/>
          <w:sz w:val="28"/>
          <w:szCs w:val="28"/>
          <w:lang w:val="en-US" w:eastAsia="zh-CN"/>
        </w:rPr>
        <w:t>1</w:t>
      </w:r>
    </w:p>
    <w:p w14:paraId="1701B148">
      <w:pPr>
        <w:spacing w:line="360" w:lineRule="auto"/>
        <w:rPr>
          <w:rFonts w:hint="default" w:ascii="Arial" w:hAnsi="Arial" w:cs="Arial"/>
          <w:b/>
          <w:bCs/>
          <w:sz w:val="28"/>
          <w:szCs w:val="28"/>
        </w:rPr>
      </w:pPr>
      <w:r>
        <w:rPr>
          <w:rFonts w:hint="default" w:ascii="Arial" w:hAnsi="Arial" w:cs="Arial"/>
          <w:b/>
          <w:bCs/>
          <w:sz w:val="28"/>
          <w:szCs w:val="28"/>
        </w:rPr>
        <w:t>The English version of the questionnaire for internet medical services utilization survey.</w:t>
      </w:r>
    </w:p>
    <w:p w14:paraId="2B607250">
      <w:pPr>
        <w:spacing w:line="360" w:lineRule="auto"/>
        <w:rPr>
          <w:rFonts w:hint="default" w:ascii="Arial" w:hAnsi="Arial" w:cs="Arial"/>
          <w:b/>
          <w:bCs/>
          <w:sz w:val="28"/>
          <w:szCs w:val="28"/>
        </w:rPr>
      </w:pPr>
    </w:p>
    <w:p w14:paraId="730E8219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8"/>
          <w:szCs w:val="28"/>
        </w:rPr>
        <w:t>Part 1: Basic Personal Information</w:t>
      </w:r>
    </w:p>
    <w:p w14:paraId="56EBE65A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</w:p>
    <w:p w14:paraId="595CD4C3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Arial" w:hAnsi="Arial" w:cs="Arial"/>
          <w:b/>
          <w:bCs/>
          <w:sz w:val="24"/>
          <w:szCs w:val="24"/>
        </w:rPr>
        <w:t>Gender:</w:t>
      </w:r>
    </w:p>
    <w:p w14:paraId="668A210E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Male</w:t>
      </w:r>
    </w:p>
    <w:p w14:paraId="4342A65E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Female</w:t>
      </w:r>
    </w:p>
    <w:p w14:paraId="71C2CAEF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2639EFEF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Arial" w:hAnsi="Arial" w:cs="Arial"/>
          <w:b/>
          <w:bCs/>
          <w:sz w:val="24"/>
          <w:szCs w:val="24"/>
        </w:rPr>
        <w:t>Age:</w:t>
      </w:r>
    </w:p>
    <w:p w14:paraId="0D2A073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___ years old</w:t>
      </w:r>
    </w:p>
    <w:p w14:paraId="784A5CAD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2472B884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Arial" w:hAnsi="Arial" w:cs="Arial"/>
          <w:b/>
          <w:bCs/>
          <w:sz w:val="24"/>
          <w:szCs w:val="24"/>
        </w:rPr>
        <w:t>Education Level:</w:t>
      </w:r>
    </w:p>
    <w:p w14:paraId="13E400DB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N</w:t>
      </w:r>
      <w:r>
        <w:rPr>
          <w:rFonts w:hint="default" w:ascii="Arial" w:hAnsi="Arial" w:cs="Arial"/>
          <w:sz w:val="24"/>
          <w:szCs w:val="24"/>
        </w:rPr>
        <w:t>o formal education</w:t>
      </w:r>
    </w:p>
    <w:p w14:paraId="6EBAD2A4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school</w:t>
      </w:r>
    </w:p>
    <w:p w14:paraId="543554C2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Junior high school</w:t>
      </w:r>
    </w:p>
    <w:p w14:paraId="6DD42C7D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H</w:t>
      </w:r>
      <w:r>
        <w:rPr>
          <w:rFonts w:hint="default" w:ascii="Arial" w:hAnsi="Arial" w:cs="Arial"/>
          <w:sz w:val="24"/>
          <w:szCs w:val="24"/>
        </w:rPr>
        <w:t>igh school (or technical secondary school, vocational high school)</w:t>
      </w:r>
    </w:p>
    <w:p w14:paraId="368B7989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J</w:t>
      </w:r>
      <w:r>
        <w:rPr>
          <w:rFonts w:hint="default" w:ascii="Arial" w:hAnsi="Arial" w:cs="Arial"/>
          <w:sz w:val="24"/>
          <w:szCs w:val="24"/>
        </w:rPr>
        <w:t>unior college</w:t>
      </w:r>
    </w:p>
    <w:p w14:paraId="6750AEBB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U</w:t>
      </w:r>
      <w:r>
        <w:rPr>
          <w:rFonts w:hint="default" w:ascii="Arial" w:hAnsi="Arial" w:cs="Arial"/>
          <w:sz w:val="24"/>
          <w:szCs w:val="24"/>
        </w:rPr>
        <w:t>ndergraduate</w:t>
      </w:r>
    </w:p>
    <w:p w14:paraId="78B19836">
      <w:pPr>
        <w:numPr>
          <w:ilvl w:val="0"/>
          <w:numId w:val="0"/>
        </w:num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</w:t>
      </w:r>
      <w:r>
        <w:rPr>
          <w:rFonts w:hint="default" w:ascii="Arial" w:hAnsi="Arial" w:cs="Arial"/>
          <w:sz w:val="24"/>
          <w:szCs w:val="24"/>
        </w:rPr>
        <w:t>ostgraduate or above</w:t>
      </w:r>
    </w:p>
    <w:p w14:paraId="789BF278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7BD31F18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4. </w:t>
      </w:r>
      <w:r>
        <w:rPr>
          <w:rFonts w:hint="default" w:ascii="Arial" w:hAnsi="Arial" w:cs="Arial"/>
          <w:b/>
          <w:bCs/>
          <w:sz w:val="24"/>
          <w:szCs w:val="24"/>
        </w:rPr>
        <w:t xml:space="preserve">Work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nstitutions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</w:rPr>
        <w:t>(if currently retired or unemployed, please select the last job held)</w:t>
      </w:r>
      <w:r>
        <w:rPr>
          <w:rFonts w:hint="default" w:ascii="Arial" w:hAnsi="Arial" w:cs="Arial"/>
          <w:b/>
          <w:bCs/>
          <w:sz w:val="24"/>
          <w:szCs w:val="24"/>
        </w:rPr>
        <w:t>:</w:t>
      </w:r>
    </w:p>
    <w:p w14:paraId="3309A130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Office-based (e.g., government/ public institution staff, company/enterprise employees)</w:t>
      </w:r>
    </w:p>
    <w:p w14:paraId="6B07B65A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Non-office-based (e.g., self-employed, freelancers, manual laborers, students, etc.)</w:t>
      </w:r>
    </w:p>
    <w:p w14:paraId="5401EAFA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06F3EE30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5. </w:t>
      </w:r>
      <w:r>
        <w:rPr>
          <w:rFonts w:hint="default" w:ascii="Arial" w:hAnsi="Arial" w:cs="Arial"/>
          <w:b/>
          <w:bCs/>
          <w:sz w:val="24"/>
          <w:szCs w:val="24"/>
        </w:rPr>
        <w:t>Annual Disposable Income:</w:t>
      </w:r>
    </w:p>
    <w:p w14:paraId="255F9891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>___ ×10,000 CNY</w:t>
      </w:r>
    </w:p>
    <w:p w14:paraId="4626A70E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051D4BB6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6. </w:t>
      </w:r>
      <w:r>
        <w:rPr>
          <w:rFonts w:hint="default" w:ascii="Arial" w:hAnsi="Arial" w:cs="Arial"/>
          <w:b/>
          <w:bCs/>
          <w:sz w:val="24"/>
          <w:szCs w:val="24"/>
        </w:rPr>
        <w:t>Health Insurance Coverag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(Multiple choices allowed)</w:t>
      </w:r>
      <w:r>
        <w:rPr>
          <w:rFonts w:hint="default" w:ascii="Arial" w:hAnsi="Arial" w:cs="Arial"/>
          <w:b/>
          <w:bCs/>
          <w:sz w:val="24"/>
          <w:szCs w:val="24"/>
        </w:rPr>
        <w:t>:</w:t>
      </w:r>
    </w:p>
    <w:p w14:paraId="79150968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ublic-funded medical care</w:t>
      </w:r>
    </w:p>
    <w:p w14:paraId="7B4D67A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Urban employee medical insurance</w:t>
      </w:r>
    </w:p>
    <w:p w14:paraId="1FCFF146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Urban and rural resident medical insurance</w:t>
      </w:r>
    </w:p>
    <w:p w14:paraId="06762220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rivate</w:t>
      </w:r>
      <w:r>
        <w:rPr>
          <w:rFonts w:hint="default" w:ascii="Arial" w:hAnsi="Arial" w:cs="Arial"/>
          <w:sz w:val="24"/>
          <w:szCs w:val="24"/>
        </w:rPr>
        <w:t xml:space="preserve"> health insurance</w:t>
      </w:r>
    </w:p>
    <w:p w14:paraId="12890E9C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No health insurance</w:t>
      </w:r>
    </w:p>
    <w:p w14:paraId="7B20567A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2F94E6CD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7. Habitat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refers to the place where you have lived continuously for six months or longer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Arial" w:hAnsi="Arial" w:cs="Arial"/>
          <w:b/>
          <w:bCs/>
          <w:sz w:val="24"/>
          <w:szCs w:val="24"/>
        </w:rPr>
        <w:t>:</w:t>
      </w:r>
    </w:p>
    <w:p w14:paraId="601D502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Urban</w:t>
      </w:r>
    </w:p>
    <w:p w14:paraId="1BB4F75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Rural</w:t>
      </w:r>
    </w:p>
    <w:p w14:paraId="059B7CB1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5E583F68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8. </w:t>
      </w:r>
      <w:r>
        <w:rPr>
          <w:rFonts w:hint="default" w:ascii="Arial" w:hAnsi="Arial" w:cs="Arial"/>
          <w:b/>
          <w:bCs/>
          <w:sz w:val="24"/>
          <w:szCs w:val="24"/>
        </w:rPr>
        <w:t>Self-reported Health Statu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(How you feel about your overall health)</w:t>
      </w:r>
      <w:r>
        <w:rPr>
          <w:rFonts w:hint="default" w:ascii="Arial" w:hAnsi="Arial" w:cs="Arial"/>
          <w:b/>
          <w:bCs/>
          <w:sz w:val="24"/>
          <w:szCs w:val="24"/>
        </w:rPr>
        <w:t>:</w:t>
      </w:r>
    </w:p>
    <w:p w14:paraId="7A08E00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Health</w:t>
      </w:r>
    </w:p>
    <w:p w14:paraId="24981210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Sub-health</w:t>
      </w:r>
    </w:p>
    <w:p w14:paraId="06BDA14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Unhealth</w:t>
      </w:r>
    </w:p>
    <w:p w14:paraId="15351FA3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Very unhealth</w:t>
      </w:r>
    </w:p>
    <w:p w14:paraId="64AE159B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2112B585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9. </w:t>
      </w:r>
      <w:r>
        <w:rPr>
          <w:rFonts w:hint="default" w:ascii="Arial" w:hAnsi="Arial" w:cs="Arial"/>
          <w:b/>
          <w:bCs/>
          <w:sz w:val="24"/>
          <w:szCs w:val="24"/>
        </w:rPr>
        <w:t>Do You Have Any of the Following Chronic Diseases? (Multiple choices allowed):</w:t>
      </w:r>
    </w:p>
    <w:p w14:paraId="0C783DBA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No chronic diseases</w:t>
      </w:r>
    </w:p>
    <w:p w14:paraId="3969DED8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Cardiovascular (e.g., hypertension, diabetes)</w:t>
      </w:r>
    </w:p>
    <w:p w14:paraId="3D697EA0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C</w:t>
      </w:r>
      <w:r>
        <w:rPr>
          <w:rFonts w:hint="default" w:ascii="Arial" w:hAnsi="Arial" w:cs="Arial"/>
          <w:sz w:val="24"/>
          <w:szCs w:val="24"/>
        </w:rPr>
        <w:t>erebral (e.g., infarction, stroke)</w:t>
      </w:r>
    </w:p>
    <w:p w14:paraId="52C309E3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Respiratory (e.g., COPD, asthma)</w:t>
      </w:r>
    </w:p>
    <w:p w14:paraId="1A825EAE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Digestive system (e.g., pancreatitis, cholecystitis)</w:t>
      </w:r>
    </w:p>
    <w:p w14:paraId="1921C765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Musculoskeletal (e.g., rheumatism, osteoporosis)</w:t>
      </w:r>
    </w:p>
    <w:p w14:paraId="25C29995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T</w:t>
      </w:r>
      <w:r>
        <w:rPr>
          <w:rFonts w:hint="default" w:ascii="Arial" w:hAnsi="Arial" w:cs="Arial"/>
          <w:sz w:val="24"/>
          <w:szCs w:val="24"/>
        </w:rPr>
        <w:t>umors</w:t>
      </w:r>
    </w:p>
    <w:p w14:paraId="026E645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Others</w:t>
      </w:r>
    </w:p>
    <w:p w14:paraId="2972206F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185F3982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10. Net access (</w:t>
      </w:r>
      <w:r>
        <w:rPr>
          <w:rFonts w:hint="default" w:ascii="Arial" w:hAnsi="Arial" w:cs="Arial"/>
          <w:b/>
          <w:bCs/>
          <w:sz w:val="24"/>
          <w:szCs w:val="24"/>
        </w:rPr>
        <w:t>Frequency of Internet Use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)</w:t>
      </w:r>
      <w:r>
        <w:rPr>
          <w:rFonts w:hint="default" w:ascii="Arial" w:hAnsi="Arial" w:cs="Arial"/>
          <w:b/>
          <w:bCs/>
          <w:sz w:val="24"/>
          <w:szCs w:val="24"/>
        </w:rPr>
        <w:t>:</w:t>
      </w:r>
    </w:p>
    <w:p w14:paraId="187112B8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E</w:t>
      </w:r>
      <w:r>
        <w:rPr>
          <w:rFonts w:hint="default" w:ascii="Arial" w:hAnsi="Arial" w:cs="Arial"/>
          <w:sz w:val="24"/>
          <w:szCs w:val="24"/>
        </w:rPr>
        <w:t>very day</w:t>
      </w:r>
    </w:p>
    <w:p w14:paraId="6ED0C471">
      <w:pPr>
        <w:spacing w:line="360" w:lineRule="auto"/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Frequent</w:t>
      </w:r>
      <w:r>
        <w:rPr>
          <w:rFonts w:hint="default" w:ascii="Arial" w:hAnsi="Arial" w:cs="Arial"/>
          <w:sz w:val="24"/>
          <w:szCs w:val="24"/>
          <w:lang w:val="en-US" w:eastAsia="zh-CN"/>
        </w:rPr>
        <w:t>ly</w:t>
      </w:r>
      <w:r>
        <w:rPr>
          <w:rFonts w:hint="default" w:ascii="Arial" w:hAnsi="Arial" w:cs="Arial"/>
          <w:sz w:val="24"/>
          <w:szCs w:val="24"/>
        </w:rPr>
        <w:t xml:space="preserve"> week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(at least 3-4 days a week)</w:t>
      </w:r>
    </w:p>
    <w:p w14:paraId="423C1FB2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Occasionally per week</w:t>
      </w:r>
    </w:p>
    <w:p w14:paraId="7090243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Rarely or never use the internet</w:t>
      </w:r>
    </w:p>
    <w:p w14:paraId="74566576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1D28315E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11. In the Past 3 Months, t</w:t>
      </w:r>
      <w:r>
        <w:rPr>
          <w:rFonts w:hint="default" w:ascii="Arial" w:hAnsi="Arial" w:cs="Arial"/>
          <w:b/>
          <w:bCs/>
          <w:sz w:val="24"/>
          <w:szCs w:val="24"/>
        </w:rPr>
        <w:t>he Online Doctor You Consulted Was From (If "Did not consult online" is selected, skip to Question 12; National Online Survey Item):</w:t>
      </w:r>
    </w:p>
    <w:p w14:paraId="3BB210F1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Did not consult online</w:t>
      </w:r>
    </w:p>
    <w:p w14:paraId="4FE7FC96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hospital</w:t>
      </w:r>
    </w:p>
    <w:p w14:paraId="26001AD6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Secondary hospital</w:t>
      </w:r>
    </w:p>
    <w:p w14:paraId="07F55F0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Tertiary hospital</w:t>
      </w:r>
    </w:p>
    <w:p w14:paraId="7808BE43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Note: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In China,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hospitals are generally community or township-level hospitals. Secondary hospitals are usually county-level hospitals. Tertiary hospitals are generally municipal or higher-level hospitals.</w:t>
      </w:r>
    </w:p>
    <w:p w14:paraId="295243B6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4A9C0E90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12. In the Past 3 Months, </w:t>
      </w:r>
      <w:r>
        <w:rPr>
          <w:rFonts w:hint="default" w:ascii="Arial" w:hAnsi="Arial" w:cs="Arial"/>
          <w:b/>
          <w:bCs/>
          <w:sz w:val="24"/>
          <w:szCs w:val="24"/>
        </w:rPr>
        <w:t>the Level of the Physical Hospital You Visited (Offline Visit) Was (National Online Survey Item):</w:t>
      </w:r>
    </w:p>
    <w:p w14:paraId="3686928C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hospital</w:t>
      </w:r>
    </w:p>
    <w:p w14:paraId="0E31793C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Secondary hospital</w:t>
      </w:r>
    </w:p>
    <w:p w14:paraId="5824058F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Tertiary hospital</w:t>
      </w:r>
    </w:p>
    <w:p w14:paraId="1E6E4C19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 xml:space="preserve">Note: </w:t>
      </w: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In China,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hospitals are generally community or township-level hospitals. Secondary hospitals are usually county-level hospitals. Tertiary hospitals are generally municipal or higher-level hospitals.</w:t>
      </w:r>
    </w:p>
    <w:p w14:paraId="231A6A19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2FFD8D05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725F852C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188C97FA">
      <w:pPr>
        <w:spacing w:line="360" w:lineRule="auto"/>
        <w:rPr>
          <w:rFonts w:hint="default" w:ascii="Arial" w:hAnsi="Arial" w:cs="Arial"/>
          <w:b/>
          <w:bCs/>
          <w:sz w:val="28"/>
          <w:szCs w:val="28"/>
        </w:rPr>
      </w:pPr>
      <w:r>
        <w:rPr>
          <w:rFonts w:hint="default" w:ascii="Arial" w:hAnsi="Arial" w:cs="Arial"/>
          <w:b/>
          <w:bCs/>
          <w:sz w:val="28"/>
          <w:szCs w:val="28"/>
        </w:rPr>
        <w:t>Part 2: Internet Medical Services Utilization</w:t>
      </w:r>
    </w:p>
    <w:p w14:paraId="3E0E8FD1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1A2569B7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Arial" w:hAnsi="Arial" w:cs="Arial"/>
          <w:b/>
          <w:bCs/>
          <w:sz w:val="24"/>
          <w:szCs w:val="24"/>
          <w:lang w:eastAsia="zh-CN"/>
        </w:rPr>
        <w:t>During the Past 12 Months</w:t>
      </w:r>
      <w:r>
        <w:rPr>
          <w:rFonts w:hint="default" w:ascii="Arial" w:hAnsi="Arial" w:cs="Arial"/>
          <w:b/>
          <w:bCs/>
          <w:sz w:val="24"/>
          <w:szCs w:val="24"/>
        </w:rPr>
        <w:t>, How Many Times Have You Used Internet Medical Services?</w:t>
      </w:r>
    </w:p>
    <w:p w14:paraId="1A625B0A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t xml:space="preserve">___ times (If 0, skip to Question </w:t>
      </w:r>
      <w:r>
        <w:rPr>
          <w:rFonts w:hint="eastAsia" w:ascii="Arial" w:hAnsi="Arial" w:cs="Arial"/>
          <w:sz w:val="24"/>
          <w:szCs w:val="24"/>
          <w:lang w:val="en-US" w:eastAsia="zh-CN"/>
        </w:rPr>
        <w:t>6</w:t>
      </w:r>
      <w:r>
        <w:rPr>
          <w:rFonts w:hint="default" w:ascii="Arial" w:hAnsi="Arial" w:cs="Arial"/>
          <w:sz w:val="24"/>
          <w:szCs w:val="24"/>
        </w:rPr>
        <w:t>)</w:t>
      </w:r>
    </w:p>
    <w:p w14:paraId="1DFE669B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54D82BA0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Arial" w:hAnsi="Arial" w:cs="Arial"/>
          <w:b/>
          <w:bCs/>
          <w:sz w:val="24"/>
          <w:szCs w:val="24"/>
          <w:lang w:eastAsia="zh-CN"/>
        </w:rPr>
        <w:t>During the Past 12 Months</w:t>
      </w:r>
      <w:r>
        <w:rPr>
          <w:rFonts w:hint="default" w:ascii="Arial" w:hAnsi="Arial" w:cs="Arial"/>
          <w:b/>
          <w:bCs/>
          <w:sz w:val="24"/>
          <w:szCs w:val="24"/>
        </w:rPr>
        <w:t xml:space="preserve">, Which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Common </w:t>
      </w:r>
      <w:r>
        <w:rPr>
          <w:rFonts w:hint="default" w:ascii="Arial" w:hAnsi="Arial" w:cs="Arial"/>
          <w:b/>
          <w:bCs/>
          <w:sz w:val="24"/>
          <w:szCs w:val="24"/>
        </w:rPr>
        <w:t>Medical Service Platforms Have You Frequently Used? (Multiple choices allowed):</w:t>
      </w:r>
    </w:p>
    <w:p w14:paraId="0E9419FE">
      <w:pPr>
        <w:spacing w:line="360" w:lineRule="auto"/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Internet hospital (</w:t>
      </w:r>
      <w:r>
        <w:rPr>
          <w:rFonts w:hint="default" w:ascii="Arial" w:hAnsi="Arial" w:cs="Arial"/>
          <w:sz w:val="24"/>
          <w:szCs w:val="24"/>
        </w:rPr>
        <w:t>online operations of public physical hospitals</w:t>
      </w:r>
      <w:r>
        <w:rPr>
          <w:rFonts w:hint="default" w:ascii="Arial" w:hAnsi="Arial" w:cs="Arial"/>
          <w:sz w:val="24"/>
          <w:szCs w:val="24"/>
          <w:lang w:val="en-US" w:eastAsia="zh-CN"/>
        </w:rPr>
        <w:t>)</w:t>
      </w:r>
    </w:p>
    <w:p w14:paraId="4F07117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rivate</w:t>
      </w:r>
      <w:r>
        <w:rPr>
          <w:rFonts w:hint="default" w:ascii="Arial" w:hAnsi="Arial" w:cs="Arial"/>
          <w:sz w:val="24"/>
          <w:szCs w:val="24"/>
        </w:rPr>
        <w:t xml:space="preserve"> platform (private for-profit medical services platforms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, </w:t>
      </w:r>
      <w:r>
        <w:rPr>
          <w:rFonts w:hint="default" w:ascii="Arial" w:hAnsi="Arial" w:cs="Arial"/>
          <w:sz w:val="24"/>
          <w:szCs w:val="24"/>
        </w:rPr>
        <w:t xml:space="preserve">e.g.,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Ali Health, </w:t>
      </w:r>
      <w:r>
        <w:rPr>
          <w:rFonts w:hint="default" w:ascii="Arial" w:hAnsi="Arial" w:cs="Arial"/>
          <w:sz w:val="24"/>
          <w:szCs w:val="24"/>
        </w:rPr>
        <w:t xml:space="preserve">Haodf.com, Dingxiang Doctor,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and </w:t>
      </w:r>
      <w:r>
        <w:rPr>
          <w:rFonts w:hint="default" w:ascii="Arial" w:hAnsi="Arial" w:cs="Arial"/>
          <w:sz w:val="24"/>
          <w:szCs w:val="24"/>
        </w:rPr>
        <w:t xml:space="preserve">Dingdang Quick Medicine, </w:t>
      </w:r>
      <w:r>
        <w:rPr>
          <w:rFonts w:hint="default" w:ascii="Arial" w:hAnsi="Arial" w:cs="Arial"/>
          <w:sz w:val="24"/>
          <w:szCs w:val="24"/>
          <w:lang w:val="en-US" w:eastAsia="zh-CN"/>
        </w:rPr>
        <w:t>etc.</w:t>
      </w:r>
      <w:r>
        <w:rPr>
          <w:rFonts w:hint="default" w:ascii="Arial" w:hAnsi="Arial" w:cs="Arial"/>
          <w:sz w:val="24"/>
          <w:szCs w:val="24"/>
        </w:rPr>
        <w:t>)</w:t>
      </w:r>
    </w:p>
    <w:p w14:paraId="7D81FC38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Search engine (web applications that return links to relevant web pages through keywords or phrases entered, e.g., Baidu</w:t>
      </w:r>
      <w:r>
        <w:rPr>
          <w:rFonts w:hint="default" w:ascii="Arial" w:hAnsi="Arial" w:cs="Arial"/>
          <w:sz w:val="24"/>
          <w:szCs w:val="24"/>
          <w:lang w:val="en-US" w:eastAsia="zh-CN"/>
        </w:rPr>
        <w:t>, QQ, and Sohu, etc.</w:t>
      </w:r>
      <w:r>
        <w:rPr>
          <w:rFonts w:hint="default" w:ascii="Arial" w:hAnsi="Arial" w:cs="Arial"/>
          <w:sz w:val="24"/>
          <w:szCs w:val="24"/>
        </w:rPr>
        <w:t>)</w:t>
      </w:r>
    </w:p>
    <w:p w14:paraId="37B9A03A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70CA850B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Arial" w:hAnsi="Arial" w:cs="Arial"/>
          <w:b/>
          <w:bCs/>
          <w:sz w:val="24"/>
          <w:szCs w:val="24"/>
          <w:lang w:eastAsia="zh-CN"/>
        </w:rPr>
        <w:t>During the Past 12 Months</w:t>
      </w:r>
      <w:r>
        <w:rPr>
          <w:rFonts w:hint="default" w:ascii="Arial" w:hAnsi="Arial" w:cs="Arial"/>
          <w:b/>
          <w:bCs/>
          <w:sz w:val="24"/>
          <w:szCs w:val="24"/>
        </w:rPr>
        <w:t>, What Were the Primary Reasons for Using Internet Medical Services? (Multiple choices allowed):</w:t>
      </w:r>
    </w:p>
    <w:p w14:paraId="07B43B0D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 xml:space="preserve">Minor </w:t>
      </w:r>
      <w:r>
        <w:rPr>
          <w:rFonts w:hint="default" w:ascii="Arial" w:hAnsi="Arial" w:cs="Arial"/>
          <w:sz w:val="24"/>
          <w:szCs w:val="24"/>
          <w:lang w:val="en-US" w:eastAsia="zh-CN"/>
        </w:rPr>
        <w:t>diseases</w:t>
      </w:r>
      <w:r>
        <w:rPr>
          <w:rFonts w:hint="default" w:ascii="Arial" w:hAnsi="Arial" w:cs="Arial"/>
          <w:sz w:val="24"/>
          <w:szCs w:val="24"/>
        </w:rPr>
        <w:t xml:space="preserve"> (e.g., cold, fever)</w:t>
      </w:r>
    </w:p>
    <w:p w14:paraId="266CE8B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Chronic diseases (e.g., hypertension, diabetes)</w:t>
      </w:r>
    </w:p>
    <w:p w14:paraId="1660BE0B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Acute diseases (e.g., appendicitis, acute heart failure)</w:t>
      </w:r>
    </w:p>
    <w:p w14:paraId="67ADBB94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Allergic diseases (e.g., asthma, urticaria)</w:t>
      </w:r>
    </w:p>
    <w:p w14:paraId="510F783B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Urogenital</w:t>
      </w:r>
      <w:r>
        <w:rPr>
          <w:rFonts w:hint="default" w:ascii="Arial" w:hAnsi="Arial" w:cs="Arial"/>
          <w:sz w:val="24"/>
          <w:szCs w:val="24"/>
        </w:rPr>
        <w:t xml:space="preserve"> diseases (e.g., urology, gynecology)</w:t>
      </w:r>
    </w:p>
    <w:p w14:paraId="3C764982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Mental health issues (e.g., anxiety, depression)</w:t>
      </w:r>
    </w:p>
    <w:p w14:paraId="19DC218F">
      <w:pPr>
        <w:spacing w:line="360" w:lineRule="auto"/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Others___</w:t>
      </w:r>
      <w:r>
        <w:rPr>
          <w:rFonts w:hint="default" w:ascii="Arial" w:hAnsi="Arial" w:cs="Arial"/>
          <w:sz w:val="24"/>
          <w:szCs w:val="24"/>
          <w:lang w:val="en-US" w:eastAsia="zh-CN"/>
        </w:rPr>
        <w:t>(Please specify)</w:t>
      </w:r>
    </w:p>
    <w:p w14:paraId="54EC674B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79F5A880">
      <w:pPr>
        <w:spacing w:line="360" w:lineRule="auto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4. </w:t>
      </w:r>
      <w:r>
        <w:rPr>
          <w:rFonts w:hint="default" w:ascii="Arial" w:hAnsi="Arial" w:cs="Arial"/>
          <w:b/>
          <w:bCs/>
          <w:sz w:val="24"/>
          <w:szCs w:val="24"/>
          <w:lang w:eastAsia="zh-CN"/>
        </w:rPr>
        <w:t>During the Past 12 Months</w:t>
      </w:r>
      <w:r>
        <w:rPr>
          <w:rFonts w:hint="default" w:ascii="Arial" w:hAnsi="Arial" w:cs="Arial"/>
          <w:b/>
          <w:bCs/>
          <w:sz w:val="24"/>
          <w:szCs w:val="24"/>
        </w:rPr>
        <w:t xml:space="preserve">, What Were the 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Main</w:t>
      </w:r>
      <w:r>
        <w:rPr>
          <w:rFonts w:hint="default" w:ascii="Arial" w:hAnsi="Arial" w:cs="Arial"/>
          <w:b/>
          <w:bCs/>
          <w:sz w:val="24"/>
          <w:szCs w:val="24"/>
        </w:rPr>
        <w:t xml:space="preserve"> Purposes for Using Internet Medical Services? (Multiple choices allowed):</w:t>
      </w:r>
    </w:p>
    <w:p w14:paraId="74159F35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Routine visit</w:t>
      </w:r>
      <w:r>
        <w:rPr>
          <w:rFonts w:hint="default" w:ascii="Arial" w:hAnsi="Arial" w:cs="Arial"/>
          <w:sz w:val="24"/>
          <w:szCs w:val="24"/>
        </w:rPr>
        <w:t xml:space="preserve"> (using internet medical platforms for health and disease-related consultations, excluding free consultations)</w:t>
      </w:r>
    </w:p>
    <w:p w14:paraId="0E6993DE">
      <w:pPr>
        <w:spacing w:line="360" w:lineRule="auto"/>
        <w:rPr>
          <w:rFonts w:hint="default" w:ascii="Arial" w:hAnsi="Arial" w:cs="Arial"/>
          <w:sz w:val="24"/>
          <w:szCs w:val="24"/>
          <w:lang w:val="en-US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</w:t>
      </w:r>
      <w:r>
        <w:rPr>
          <w:rFonts w:hint="default" w:ascii="Arial" w:hAnsi="Arial" w:cs="Arial"/>
          <w:sz w:val="24"/>
          <w:szCs w:val="24"/>
        </w:rPr>
        <w:t>urchas</w:t>
      </w:r>
      <w:r>
        <w:rPr>
          <w:rFonts w:hint="default" w:ascii="Arial" w:hAnsi="Arial" w:cs="Arial"/>
          <w:sz w:val="24"/>
          <w:szCs w:val="24"/>
          <w:lang w:val="en-US" w:eastAsia="zh-CN"/>
        </w:rPr>
        <w:t>e</w:t>
      </w:r>
      <w:r>
        <w:rPr>
          <w:rFonts w:hint="default" w:ascii="Arial" w:hAnsi="Arial" w:cs="Arial"/>
          <w:sz w:val="24"/>
          <w:szCs w:val="24"/>
        </w:rPr>
        <w:t xml:space="preserve"> drug</w:t>
      </w:r>
      <w:r>
        <w:rPr>
          <w:rFonts w:hint="default" w:ascii="Arial" w:hAnsi="Arial" w:cs="Arial"/>
          <w:sz w:val="24"/>
          <w:szCs w:val="24"/>
          <w:lang w:val="en-US" w:eastAsia="zh-CN"/>
        </w:rPr>
        <w:t>s (Includes prescription drugs and over-the-counter (OTC) drugs)</w:t>
      </w:r>
    </w:p>
    <w:p w14:paraId="7065EE20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Subsequent visit</w:t>
      </w:r>
      <w:r>
        <w:rPr>
          <w:rFonts w:hint="default" w:ascii="Arial" w:hAnsi="Arial" w:cs="Arial"/>
          <w:sz w:val="24"/>
          <w:szCs w:val="24"/>
        </w:rPr>
        <w:t xml:space="preserve"> (using internet medical platforms for follow-up visits, re-examinations, and consistent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drug prescriptions)</w:t>
      </w:r>
    </w:p>
    <w:p w14:paraId="4A83EC98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Home monitor (patients transmit real-time health and condition data to doctors via the internet, who then provide health improvement recommendations)</w:t>
      </w:r>
    </w:p>
    <w:p w14:paraId="6D46D10C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Tele</w:t>
      </w:r>
      <w:r>
        <w:rPr>
          <w:rFonts w:hint="default" w:ascii="Arial" w:hAnsi="Arial" w:cs="Arial"/>
          <w:sz w:val="24"/>
          <w:szCs w:val="24"/>
        </w:rPr>
        <w:t>consultation (collaborative diagnosis and treatment planning between upper and lower-level hospitals via online platforms);</w:t>
      </w:r>
    </w:p>
    <w:p w14:paraId="65975F93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Tele</w:t>
      </w:r>
      <w:r>
        <w:rPr>
          <w:rFonts w:hint="default" w:ascii="Arial" w:hAnsi="Arial" w:cs="Arial"/>
          <w:sz w:val="24"/>
          <w:szCs w:val="24"/>
        </w:rPr>
        <w:t>diagnosis (lower-level hospitals upload patient data, such as pathology, imaging, and ECG, to upper-level hospitals for diagnosis);</w:t>
      </w:r>
    </w:p>
    <w:p w14:paraId="7733496F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Tele</w:t>
      </w:r>
      <w:r>
        <w:rPr>
          <w:rFonts w:hint="default" w:ascii="Arial" w:hAnsi="Arial" w:cs="Arial"/>
          <w:sz w:val="24"/>
          <w:szCs w:val="24"/>
        </w:rPr>
        <w:t>surgery (upper-level hospitals perform surgeries on patients in lower-level hospitals via online platforms)</w:t>
      </w:r>
    </w:p>
    <w:p w14:paraId="25782786">
      <w:pPr>
        <w:spacing w:line="360" w:lineRule="auto"/>
        <w:rPr>
          <w:rFonts w:hint="default" w:ascii="Arial" w:hAnsi="Arial" w:cs="Arial"/>
          <w:sz w:val="24"/>
          <w:szCs w:val="24"/>
        </w:rPr>
      </w:pPr>
    </w:p>
    <w:p w14:paraId="55B8D3CB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6. The</w:t>
      </w:r>
      <w:r>
        <w:rPr>
          <w:rFonts w:hint="default" w:ascii="Arial" w:hAnsi="Arial" w:cs="Arial"/>
          <w:b/>
          <w:bCs/>
          <w:sz w:val="24"/>
          <w:szCs w:val="24"/>
        </w:rPr>
        <w:t xml:space="preserve"> Internet Medical Services Utilization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</w:rPr>
        <w:t>Preferences</w:t>
      </w: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 Scale</w:t>
      </w:r>
    </w:p>
    <w:tbl>
      <w:tblPr>
        <w:tblStyle w:val="3"/>
        <w:tblW w:w="102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6786"/>
        <w:gridCol w:w="388"/>
        <w:gridCol w:w="388"/>
        <w:gridCol w:w="388"/>
        <w:gridCol w:w="388"/>
        <w:gridCol w:w="388"/>
        <w:gridCol w:w="388"/>
        <w:gridCol w:w="388"/>
      </w:tblGrid>
      <w:tr w14:paraId="7BA2E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vMerge w:val="restart"/>
            <w:vAlign w:val="center"/>
          </w:tcPr>
          <w:p w14:paraId="2CCFB7A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>Order</w:t>
            </w:r>
          </w:p>
        </w:tc>
        <w:tc>
          <w:tcPr>
            <w:tcW w:w="6786" w:type="dxa"/>
            <w:vMerge w:val="restart"/>
            <w:vAlign w:val="center"/>
          </w:tcPr>
          <w:p w14:paraId="1A38C97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>Items</w:t>
            </w:r>
          </w:p>
        </w:tc>
        <w:tc>
          <w:tcPr>
            <w:tcW w:w="2716" w:type="dxa"/>
            <w:gridSpan w:val="7"/>
            <w:vAlign w:val="center"/>
          </w:tcPr>
          <w:p w14:paraId="7580CF4D">
            <w:pPr>
              <w:spacing w:line="240" w:lineRule="auto"/>
              <w:jc w:val="both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>Score</w:t>
            </w:r>
          </w:p>
        </w:tc>
      </w:tr>
      <w:tr w14:paraId="47320E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vMerge w:val="continue"/>
            <w:tcBorders>
              <w:bottom w:val="single" w:color="auto" w:sz="4" w:space="0"/>
            </w:tcBorders>
            <w:vAlign w:val="center"/>
          </w:tcPr>
          <w:p w14:paraId="63B3089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6786" w:type="dxa"/>
            <w:vMerge w:val="continue"/>
            <w:tcBorders>
              <w:bottom w:val="single" w:color="auto" w:sz="4" w:space="0"/>
            </w:tcBorders>
            <w:vAlign w:val="center"/>
          </w:tcPr>
          <w:p w14:paraId="4A7B93E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36C5E4D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1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2C5FC4A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2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5664D61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3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4E6D53D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4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7BB7FE3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5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51C04838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6</w:t>
            </w:r>
          </w:p>
        </w:tc>
        <w:tc>
          <w:tcPr>
            <w:tcW w:w="388" w:type="dxa"/>
            <w:tcBorders>
              <w:bottom w:val="single" w:color="auto" w:sz="4" w:space="0"/>
            </w:tcBorders>
            <w:vAlign w:val="center"/>
          </w:tcPr>
          <w:p w14:paraId="0F40E6A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7</w:t>
            </w:r>
          </w:p>
        </w:tc>
      </w:tr>
      <w:tr w14:paraId="3591E4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5" w:type="dxa"/>
            <w:gridSpan w:val="9"/>
            <w:tcBorders>
              <w:top w:val="single" w:color="auto" w:sz="4" w:space="0"/>
              <w:tl2br w:val="nil"/>
              <w:tr2bl w:val="nil"/>
            </w:tcBorders>
            <w:shd w:val="clear" w:color="auto" w:fill="E7E6E6"/>
            <w:vAlign w:val="center"/>
          </w:tcPr>
          <w:p w14:paraId="4B3C2687">
            <w:pPr>
              <w:spacing w:line="240" w:lineRule="auto"/>
              <w:jc w:val="both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>Dimension 1: Common platforms</w:t>
            </w:r>
          </w:p>
        </w:tc>
      </w:tr>
      <w:tr w14:paraId="5ABCB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2A66EE1C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1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6EEEB599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 the Internet hospital for diagnosis and treatment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7997D0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3ECEBE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B5E805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166E9D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D7EA44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FA2DBE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C7C4A6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2C8B6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0314386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2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4AE0A51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 the private platform for diagnosis and treatment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2841C5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CF913E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BA0958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F008EC8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041943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79C2C2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C64D94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4463E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3D3D926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3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3877976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 xml:space="preserve">I am 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>un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willing to use the search engine for diagnosis and treatment*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4CA763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D3CA7D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47A069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5BFD4A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C83AD1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3C545D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0A24B7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7404B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5" w:type="dxa"/>
            <w:gridSpan w:val="9"/>
            <w:tcBorders>
              <w:tl2br w:val="nil"/>
              <w:tr2bl w:val="nil"/>
            </w:tcBorders>
            <w:shd w:val="clear" w:color="auto" w:fill="E7E6E6"/>
            <w:vAlign w:val="center"/>
          </w:tcPr>
          <w:p w14:paraId="01E2342A">
            <w:pPr>
              <w:spacing w:line="240" w:lineRule="auto"/>
              <w:jc w:val="both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  <w:t>Dimension</w:t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 xml:space="preserve"> 2: Main purposes</w:t>
            </w:r>
          </w:p>
        </w:tc>
      </w:tr>
      <w:tr w14:paraId="66544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17530E5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4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7B17A9F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eastAsia="zh-Hans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 Internet medical services for routine visit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C802DC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722223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DA44AD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6786AC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F466EC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D2F58A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9DD625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65608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622B155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5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2EE83686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 xml:space="preserve">I am 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>un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willing to use Internet medical services for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purchasing drugs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*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2EA502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0F79F3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9FA6736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62443C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1E3A12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274975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B8DF4B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19743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7B6D1F8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6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791D875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unwilling to use Internet medical services for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telesurgery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*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B721E0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1941F2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B19518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1D9B10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FF8E82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09D8A6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9EC9A31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30576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5" w:type="dxa"/>
            <w:gridSpan w:val="9"/>
            <w:tcBorders>
              <w:tl2br w:val="nil"/>
              <w:tr2bl w:val="nil"/>
            </w:tcBorders>
            <w:shd w:val="clear" w:color="auto" w:fill="E7E6E6"/>
            <w:vAlign w:val="center"/>
          </w:tcPr>
          <w:p w14:paraId="7722CEDC">
            <w:pPr>
              <w:spacing w:line="240" w:lineRule="auto"/>
              <w:jc w:val="both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  <w:t>Dimension</w:t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 xml:space="preserve"> 3: Media forms</w:t>
            </w:r>
          </w:p>
        </w:tc>
      </w:tr>
      <w:tr w14:paraId="60641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5BD4E80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7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38521F7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image &amp; text for accessing to Internet medical services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39944A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758B1F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3A08AF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2A06B4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E12B1E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341D82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6AC218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3B1BB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7F4387D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8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1AA1524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phone call for accessing to Internet medical services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144718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483B34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8D4072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AB21D66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17339A9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256C3E7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96182E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24AA6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2ED9A24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9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00A90CA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unwilling to use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FaceTime for accessing to Internet medical services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*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AEB365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D59CCA8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6732C4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A700DE5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C6600B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7D52C8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B00A99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1BD6F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05" w:type="dxa"/>
            <w:gridSpan w:val="9"/>
            <w:tcBorders>
              <w:tl2br w:val="nil"/>
              <w:tr2bl w:val="nil"/>
            </w:tcBorders>
            <w:shd w:val="clear" w:color="auto" w:fill="E7E6E6"/>
            <w:vAlign w:val="center"/>
          </w:tcPr>
          <w:p w14:paraId="2A0BDBE0">
            <w:pPr>
              <w:spacing w:line="240" w:lineRule="auto"/>
              <w:jc w:val="both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</w:rPr>
              <w:t>Dimension</w:t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/>
              </w:rPr>
              <w:t xml:space="preserve"> 4: Relative prices</w:t>
            </w:r>
          </w:p>
        </w:tc>
      </w:tr>
      <w:tr w14:paraId="025A5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0E5910B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10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7218419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 Internet medical services that are cheaper than offline medical services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1B90BED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8E17E3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B96655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F9C3328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194E266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FA97B3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43642DC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469A3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33708A8C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11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1ECA426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willing to use Internet medical service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 xml:space="preserve"> with the s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>imilar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 xml:space="preserve"> price 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>to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 xml:space="preserve"> offline medical services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40218FC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20B213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FAADAEE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98E0C94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F5BE51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C7019E8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5EAFF42B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  <w:tr w14:paraId="28A7C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3" w:type="dxa"/>
            <w:tcBorders>
              <w:tl2br w:val="nil"/>
              <w:tr2bl w:val="nil"/>
            </w:tcBorders>
            <w:vAlign w:val="center"/>
          </w:tcPr>
          <w:p w14:paraId="3291F1E6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12</w:t>
            </w:r>
          </w:p>
        </w:tc>
        <w:tc>
          <w:tcPr>
            <w:tcW w:w="6786" w:type="dxa"/>
            <w:tcBorders>
              <w:tl2br w:val="nil"/>
              <w:tr2bl w:val="nil"/>
            </w:tcBorders>
            <w:vAlign w:val="center"/>
          </w:tcPr>
          <w:p w14:paraId="61B42F0F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I am unwilling to use Internet medical services that are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  <w:lang w:val="en-US" w:eastAsia="zh-CN"/>
              </w:rPr>
              <w:t xml:space="preserve"> more expensive than offline medical services</w:t>
            </w:r>
            <w:r>
              <w:rPr>
                <w:rFonts w:hint="default" w:ascii="Arial" w:hAnsi="Arial" w:eastAsia="宋体" w:cs="Arial"/>
                <w:kern w:val="2"/>
                <w:sz w:val="16"/>
                <w:szCs w:val="16"/>
              </w:rPr>
              <w:t>*</w:t>
            </w: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6418840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734CA792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B9CA79D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67A43B03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25FEF1DA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0B7C59E9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  <w:tc>
          <w:tcPr>
            <w:tcW w:w="388" w:type="dxa"/>
            <w:tcBorders>
              <w:tl2br w:val="nil"/>
              <w:tr2bl w:val="nil"/>
            </w:tcBorders>
            <w:vAlign w:val="center"/>
          </w:tcPr>
          <w:p w14:paraId="36CF849C">
            <w:pPr>
              <w:spacing w:line="240" w:lineRule="auto"/>
              <w:jc w:val="both"/>
              <w:rPr>
                <w:rFonts w:hint="default" w:ascii="Arial" w:hAnsi="Arial" w:eastAsia="宋体" w:cs="Arial"/>
                <w:kern w:val="2"/>
                <w:sz w:val="16"/>
                <w:szCs w:val="16"/>
              </w:rPr>
            </w:pPr>
          </w:p>
        </w:tc>
      </w:tr>
    </w:tbl>
    <w:p w14:paraId="49FF5A79">
      <w:pPr>
        <w:spacing w:line="360" w:lineRule="auto"/>
        <w:rPr>
          <w:rFonts w:hint="default" w:ascii="Arial" w:hAnsi="Arial" w:cs="Arial"/>
          <w:sz w:val="16"/>
          <w:szCs w:val="16"/>
          <w:lang w:val="en-US" w:eastAsia="zh-CN"/>
        </w:rPr>
      </w:pPr>
      <w:r>
        <w:rPr>
          <w:rFonts w:hint="default" w:ascii="Arial" w:hAnsi="Arial" w:cs="Arial"/>
          <w:b/>
          <w:bCs/>
          <w:sz w:val="16"/>
          <w:szCs w:val="16"/>
          <w:lang w:val="en-US" w:eastAsia="zh-CN"/>
        </w:rPr>
        <w:t xml:space="preserve">Note: </w:t>
      </w:r>
      <w:r>
        <w:rPr>
          <w:rFonts w:hint="default" w:ascii="Arial" w:hAnsi="Arial" w:cs="Arial"/>
          <w:sz w:val="16"/>
          <w:szCs w:val="16"/>
          <w:lang w:val="en-US" w:eastAsia="zh-CN"/>
        </w:rPr>
        <w:t>1=Strongly Disagree, 2=Disagree, 3=Slightly Disagree, 4=Neutral, 5=Slightly Agree, 6=Agree, and 7 =Strongly Agree. *indicated that the reverse-phrased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 </w:t>
      </w:r>
      <w:r>
        <w:rPr>
          <w:rFonts w:hint="default" w:ascii="Arial" w:hAnsi="Arial" w:cs="Arial"/>
          <w:sz w:val="16"/>
          <w:szCs w:val="16"/>
          <w:lang w:val="en-US" w:eastAsia="zh-CN"/>
        </w:rPr>
        <w:t>item.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 Participants with a score of reverse-phrased items (after same-trend recoding) exceeding ±2 SDs from the mean were excluded, to minimize bias due to inattentive or patterned responses.</w:t>
      </w:r>
    </w:p>
    <w:p w14:paraId="2C33E1E9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5F5C7948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07813FE4">
      <w:pPr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4795F713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Follow Information Completed by the Investigator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(Just for the provincial field survey)</w:t>
      </w:r>
    </w:p>
    <w:p w14:paraId="1B423B90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4D5B6D8B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Survey Date: </w:t>
      </w:r>
    </w:p>
    <w:p w14:paraId="35F7AA7A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>___ Year ___ Month ___ Day</w:t>
      </w:r>
    </w:p>
    <w:p w14:paraId="57DEBD5C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40C9B4DE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rvey Location:</w:t>
      </w:r>
    </w:p>
    <w:p w14:paraId="0CACA0B8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 w:eastAsia="zh-CN"/>
        </w:rPr>
        <w:t xml:space="preserve"> ___ City ___ District/County</w:t>
      </w:r>
    </w:p>
    <w:p w14:paraId="161B71DF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0BCA3485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 xml:space="preserve">Hospital Level: </w:t>
      </w:r>
    </w:p>
    <w:p w14:paraId="40FE4916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Primary hospital</w:t>
      </w:r>
    </w:p>
    <w:p w14:paraId="6D27D042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Secondary hospital</w:t>
      </w:r>
    </w:p>
    <w:p w14:paraId="52BA97B7">
      <w:pPr>
        <w:spacing w:line="360" w:lineRule="auto"/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sz w:val="24"/>
          <w:szCs w:val="24"/>
        </w:rPr>
        <w:sym w:font="Wingdings" w:char="00A8"/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</w:rPr>
        <w:t>Tertiary hospital</w:t>
      </w:r>
    </w:p>
    <w:p w14:paraId="6B52024B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731167B9">
      <w:pPr>
        <w:spacing w:line="360" w:lineRule="auto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Investigator's Signature: ___</w:t>
      </w: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3764F1"/>
    <w:rsid w:val="028D5673"/>
    <w:rsid w:val="062E278B"/>
    <w:rsid w:val="06F00765"/>
    <w:rsid w:val="071F3579"/>
    <w:rsid w:val="07EB39F6"/>
    <w:rsid w:val="0819223E"/>
    <w:rsid w:val="08CC4A1B"/>
    <w:rsid w:val="0ADB2CF4"/>
    <w:rsid w:val="0C5E492E"/>
    <w:rsid w:val="10BA7FA9"/>
    <w:rsid w:val="10D8550A"/>
    <w:rsid w:val="14C36CD2"/>
    <w:rsid w:val="155D7127"/>
    <w:rsid w:val="17885FB1"/>
    <w:rsid w:val="178D21AA"/>
    <w:rsid w:val="187C78C4"/>
    <w:rsid w:val="1A442B13"/>
    <w:rsid w:val="1C3B1844"/>
    <w:rsid w:val="1ECB5B06"/>
    <w:rsid w:val="21AE1E97"/>
    <w:rsid w:val="24657643"/>
    <w:rsid w:val="291E3DA6"/>
    <w:rsid w:val="2C491CAE"/>
    <w:rsid w:val="2C750F5B"/>
    <w:rsid w:val="2E2E7BAF"/>
    <w:rsid w:val="31F369F1"/>
    <w:rsid w:val="32803063"/>
    <w:rsid w:val="32DF2AD1"/>
    <w:rsid w:val="355E7CE1"/>
    <w:rsid w:val="359202CF"/>
    <w:rsid w:val="36FF3742"/>
    <w:rsid w:val="371F3DE4"/>
    <w:rsid w:val="3B310CD5"/>
    <w:rsid w:val="3CC52D38"/>
    <w:rsid w:val="409C3CF1"/>
    <w:rsid w:val="41063A8B"/>
    <w:rsid w:val="461A1787"/>
    <w:rsid w:val="46463AB2"/>
    <w:rsid w:val="47947ED7"/>
    <w:rsid w:val="49F7299F"/>
    <w:rsid w:val="4A5A1FFB"/>
    <w:rsid w:val="4E8862BB"/>
    <w:rsid w:val="4F343D4D"/>
    <w:rsid w:val="58563001"/>
    <w:rsid w:val="59466F00"/>
    <w:rsid w:val="5BC4217F"/>
    <w:rsid w:val="5C8B54AD"/>
    <w:rsid w:val="5D3764F1"/>
    <w:rsid w:val="5E1E62F4"/>
    <w:rsid w:val="5FE16D87"/>
    <w:rsid w:val="6260767D"/>
    <w:rsid w:val="666666AA"/>
    <w:rsid w:val="669453A6"/>
    <w:rsid w:val="6E4B4EE4"/>
    <w:rsid w:val="6FEB0D89"/>
    <w:rsid w:val="742B5941"/>
    <w:rsid w:val="74CE766B"/>
    <w:rsid w:val="751A1461"/>
    <w:rsid w:val="7638387C"/>
    <w:rsid w:val="76F51E90"/>
    <w:rsid w:val="776C22E6"/>
    <w:rsid w:val="78597279"/>
    <w:rsid w:val="78BD69DE"/>
    <w:rsid w:val="7A4A574C"/>
    <w:rsid w:val="7B73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30</Words>
  <Characters>5360</Characters>
  <Lines>0</Lines>
  <Paragraphs>0</Paragraphs>
  <TotalTime>10</TotalTime>
  <ScaleCrop>false</ScaleCrop>
  <LinksUpToDate>false</LinksUpToDate>
  <CharactersWithSpaces>616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6:41:00Z</dcterms:created>
  <dc:creator>孙振宇</dc:creator>
  <cp:lastModifiedBy>孙振宇</cp:lastModifiedBy>
  <dcterms:modified xsi:type="dcterms:W3CDTF">2025-06-02T02:1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31292BFADC44C539680A5DF7FF20BE8_11</vt:lpwstr>
  </property>
  <property fmtid="{D5CDD505-2E9C-101B-9397-08002B2CF9AE}" pid="4" name="KSOTemplateDocerSaveRecord">
    <vt:lpwstr>eyJoZGlkIjoiMjY1ZGFiNjQ4YzY0MmUzNTA1NTlkMzVlY2U5ZWI4MmUiLCJ1c2VySWQiOiIyNjI4MDk4MzcifQ==</vt:lpwstr>
  </property>
</Properties>
</file>